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bookmarkStart w:id="0" w:name="OLE_LINK18"/>
      <w:bookmarkStart w:id="1" w:name="OLE_LINK17"/>
      <w:r>
        <w:rPr/>
        <w:t xml:space="preserve">Additional file </w:t>
      </w:r>
      <w:bookmarkEnd w:id="0"/>
      <w:bookmarkEnd w:id="1"/>
      <w:r>
        <w:rPr/>
        <w:t>2 -</w:t>
      </w:r>
      <w:r>
        <w:rPr>
          <w:rStyle w:val="CarCar1"/>
          <w:b w:val="false"/>
          <w:bCs w:val="false"/>
        </w:rPr>
        <w:t xml:space="preserve"> Primers used for mapping, RT-PCR and qRT-PCR. </w:t>
      </w:r>
      <w:bookmarkStart w:id="2" w:name="OLE_LINK20"/>
      <w:bookmarkStart w:id="3" w:name="OLE_LINK19"/>
      <w:r>
        <w:rPr>
          <w:rStyle w:val="CarCar1"/>
          <w:b w:val="false"/>
          <w:bCs w:val="false"/>
        </w:rPr>
        <w:t>(.doc, Times, 10, simple)</w:t>
      </w:r>
      <w:bookmarkEnd w:id="2"/>
      <w:bookmarkEnd w:id="3"/>
    </w:p>
    <w:tbl>
      <w:tblPr>
        <w:tblW w:w="56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7"/>
        <w:gridCol w:w="1300"/>
        <w:gridCol w:w="1885"/>
        <w:gridCol w:w="433"/>
        <w:gridCol w:w="958"/>
        <w:gridCol w:w="3972"/>
      </w:tblGrid>
      <w:tr>
        <w:trPr>
          <w:trHeight w:val="255" w:hRule="atLeast"/>
        </w:trPr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sed for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m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plicon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bp)</w:t>
            </w:r>
          </w:p>
        </w:tc>
        <w:tc>
          <w:tcPr>
            <w:tcW w:w="3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’-&gt;3’)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8S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5</w:t>
            </w:r>
          </w:p>
        </w:tc>
        <w:tc>
          <w:tcPr>
            <w:tcW w:w="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CCCTCCGTAGTTAGCTTC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6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TCGGCCAAGGCTATATAC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AW109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5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TCAAATTTCACTGCTTCATC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10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5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CACCCAGCCATCCTT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EMB5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5-279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CACCATGCAGGAGTCC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5-408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CTGCAGCTACGTACTACATGC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ab17</w:t>
              <w:br/>
              <w:t>(dhn1)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n1-603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3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TAAGTACAGTGGCTGTGCT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n1-754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ACAAATTCACCCCACAAGT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Dhn2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n2-624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AGACTCAGACCCCACC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n2-727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CTTCCGGCTTCTTGT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Dhy1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y1-278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TACCCCATTTCTGCACCCTC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y1-578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GTTTGCCCCTCTCGT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Dbf1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f1-666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TTGGATTTCAGCGAGGTT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f1-967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CAGACCAGTACACCAATGC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Dbf2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f2-854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TGTGGTCAATGCGG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f2-996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AGAAGCAAAACGAAGAAG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ab28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28-360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GATCCAATCCACACTCAC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28-509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CTCCTGGCTCATTCTC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IP1;1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1-1 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GTGCAGTTCCATTCCTCTT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1-1 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ACATAACAGAGGCGC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IP1;2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1-2 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GCGCCGTTCTGTTA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1-2 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TGCCCTTTCTTGCC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IP1;3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1-3 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TCTGCCCACGCCTAGTTT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1-3 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ATCCCAACGCATAAAAG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IP1;5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1-5 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CAACAGCAACCCAAAAT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1-5 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CACCGTAGCAAAACCC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IP1;6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1-6 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TACACGGAGTTCTGCTGC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1-6 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CACATTCCGTGGATGC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IP2;1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2-1 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AGGAGCAACGCGTG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2-1 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ATAAGAGCAGAGCGG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IP2;2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2-2 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TCGGTCGCTTTTGTT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2-2 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CCCTTGGCAGCAGATAT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IP2;3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2-3 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TCCAAGTGTAGATACGTACG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2-3 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CAGCACCAAGCGGAC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IP2;4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2-4 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CTCGCTGCTGTTTTC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2-4 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TAAAAACTCACGCAATTG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IP2;5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2-5 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CCTTCAGCCGCTAG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2-5 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GACTCGTCGTACACGG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IP2;6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2-6 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TCAGCTCTTCCTCCTCCGC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2-6 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CCGCACACAAACTCAC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IP2;7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2-7 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ACCGGCATTAACCCT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PIP 2-7 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CCAACAAACGGTCCAAC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IP1;1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IP 1-1 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TAAAAGCCGAAGCCGAC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IP 1-1 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CAGAAGCAAACGGGTCC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IP1;2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IP 1-2 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GGCAGCAGACTACTG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IP 1-2 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AATTGATGCTTTAATAG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IP1;3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IP 2-3 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GCAGGAGTACCCATG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IP 2-3 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CGCCGAACTGTGC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CED1 (Vp14)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ping and q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ED1d-F</w:t>
            </w:r>
          </w:p>
        </w:tc>
        <w:tc>
          <w:tcPr>
            <w:tcW w:w="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TGTTGTCACCCAGTCCAG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ED1d-R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CACCGATAGCCAC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CED2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ping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M740_F_85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CGACGACGGGCGCCAGC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M740_R_312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TGCCCAGGTCCACTTTC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CED2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M740_F_593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TTGCTTGGTTCTTTCTTTACG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M740_R_668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GAGCAGAGCGATATGG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CED3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ping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M695_F_980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CCCTCCCGCGTGCCCTATG 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M695_R_1599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CCCTCTCAATCGTAATGTG 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CED3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M695_F_1418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TTCACTCATGCCAAGC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M695_R_1491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TGTGTACGAGAACCAAATGAA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CED4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ping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AZM127_F_2661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CACGAACTCGACCAACT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AZM127_R_2800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CTACTGCTCTAATAATGAACAAATT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CED5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ping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ED2-54-2-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CTGGATACTGAATAGATTGT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ED2-54-3-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CAACGGACGCTATTAGATC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CED5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ED2-54-3-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ACGAGGCGTTCG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ED2-54-3-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CAACGGACGCTATTAGATC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CED6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ping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ED2-52-2-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TAGCACATGATTCCAGGAGAAA 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ED2-52-1-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CTCGCACGTTTGACATG 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CED6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ED2-52-2-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AGCACATGATTCCAGGAGAA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ED2-52-2-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GCCTAGAGTTGTTCTTACTACA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ZEP1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ping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M5_13314_1825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CCTTGCTCGAGCAGTC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M5_13314_2080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TGACCATATTCCATCGGCG 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ZEP1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M5_24223_225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CGGCAGCAACAGCA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M5_24223_291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ATAGTGGTGGTAGCCAGTGT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ZEP2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ping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M5_13312_2743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9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GACTGGAACTCCTATG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M5_13312_3762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GTCATCGTCAAACCACC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ZEP2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M5_13312_2774F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TTGAGACGTTATGAGAAAGAG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M5_13312_3086R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CCTAGACCAACACCCAA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Zeastar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1-F-ol 841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ACGCCTTCAGCACCTA</w:t>
            </w:r>
          </w:p>
        </w:tc>
      </w:tr>
      <w:tr>
        <w:trPr>
          <w:trHeight w:val="240" w:hRule="atLeast"/>
        </w:trPr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1-R-ol 842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TGACGAAGCCGAAGC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b/>
      <w:bCs/>
      <w:sz w:val="24"/>
      <w:szCs w:val="24"/>
      <w:lang w:val="en-GB" w:bidi="ar-SA"/>
    </w:rPr>
  </w:style>
  <w:style w:type="character" w:styleId="CarCar1">
    <w:name w:val="Car Car"/>
    <w:basedOn w:val="Policepardfaut"/>
    <w:qFormat/>
    <w:rPr>
      <w:rFonts w:cs="Times New Roman"/>
      <w:b/>
      <w:b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14:55:00Z</dcterms:created>
  <dc:creator>IBP</dc:creator>
  <dc:description/>
  <cp:keywords/>
  <dc:language>en-US</dc:language>
  <cp:lastModifiedBy>IBP</cp:lastModifiedBy>
  <dcterms:modified xsi:type="dcterms:W3CDTF">2009-11-26T16:55:00Z</dcterms:modified>
  <cp:revision>2</cp:revision>
  <dc:subject/>
  <dc:title>Additional file 2 - Primers used for mapping, semiqRT-PCR and qRT-PCR</dc:title>
</cp:coreProperties>
</file>